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622FF" w14:textId="77777777" w:rsidR="009032FF" w:rsidRPr="003A102F" w:rsidRDefault="009032FF" w:rsidP="009032FF">
      <w:pPr>
        <w:tabs>
          <w:tab w:val="left" w:pos="2700"/>
        </w:tabs>
        <w:adjustRightInd w:val="0"/>
        <w:snapToGrid w:val="0"/>
        <w:spacing w:after="240"/>
        <w:jc w:val="center"/>
        <w:rPr>
          <w:b/>
          <w:sz w:val="36"/>
          <w:szCs w:val="36"/>
        </w:rPr>
      </w:pPr>
      <w:r w:rsidRPr="003A102F">
        <w:rPr>
          <w:b/>
          <w:sz w:val="36"/>
          <w:szCs w:val="36"/>
        </w:rPr>
        <w:t>Supplementary Information</w:t>
      </w:r>
    </w:p>
    <w:p w14:paraId="21195041" w14:textId="77777777" w:rsidR="009032FF" w:rsidRPr="006746E7" w:rsidRDefault="009032FF" w:rsidP="009032FF">
      <w:pPr>
        <w:pStyle w:val="Mdeck6figurebody"/>
      </w:pPr>
      <w:r w:rsidRPr="006E0C31">
        <w:rPr>
          <w:noProof/>
          <w:lang w:eastAsia="zh-CN" w:bidi="ar-SA"/>
        </w:rPr>
        <w:drawing>
          <wp:inline distT="0" distB="0" distL="0" distR="0" wp14:anchorId="6986C7A3" wp14:editId="72A5AE39">
            <wp:extent cx="5937885" cy="4192270"/>
            <wp:effectExtent l="0" t="0" r="5715" b="0"/>
            <wp:docPr id="5" name="Picture 1" descr="::taxaplot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taxaplot 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88941" w14:textId="47EACDB8" w:rsidR="0080476C" w:rsidRDefault="009032FF" w:rsidP="009032FF">
      <w:pPr>
        <w:pStyle w:val="Mdeck6figurecaption"/>
        <w:spacing w:after="0"/>
        <w:rPr>
          <w:rFonts w:cs="Times"/>
        </w:rPr>
      </w:pPr>
      <w:r w:rsidRPr="008B3E54">
        <w:rPr>
          <w:b/>
        </w:rPr>
        <w:t>Fig</w:t>
      </w:r>
      <w:r>
        <w:rPr>
          <w:b/>
        </w:rPr>
        <w:t>ure</w:t>
      </w:r>
      <w:r w:rsidRPr="00371AA8">
        <w:rPr>
          <w:b/>
        </w:rPr>
        <w:t xml:space="preserve"> S1</w:t>
      </w:r>
      <w:r w:rsidRPr="008B3E54">
        <w:rPr>
          <w:b/>
        </w:rPr>
        <w:t>.</w:t>
      </w:r>
      <w:r w:rsidRPr="00371AA8">
        <w:t xml:space="preserve"> Relative sequence abundance of bacterial phyla and candidate divisions based on </w:t>
      </w:r>
      <w:r w:rsidRPr="00371AA8">
        <w:rPr>
          <w:rFonts w:cs="Times"/>
        </w:rPr>
        <w:t xml:space="preserve">the 52,134 unique </w:t>
      </w:r>
      <w:r w:rsidRPr="00371AA8">
        <w:t xml:space="preserve">OTU reads between surface peat, forest soil and </w:t>
      </w:r>
      <w:r w:rsidRPr="00371AA8">
        <w:rPr>
          <w:i/>
        </w:rPr>
        <w:t>Sphagnum</w:t>
      </w:r>
      <w:r w:rsidRPr="00371AA8">
        <w:t xml:space="preserve"> moss. </w:t>
      </w:r>
      <w:r w:rsidRPr="00371AA8">
        <w:rPr>
          <w:rFonts w:cs="Times"/>
        </w:rPr>
        <w:t>Acidobacteria and Proteobacteria were detected consistently (at &gt;20% of the total composition) at all 3 sites.</w:t>
      </w:r>
    </w:p>
    <w:p w14:paraId="7FD7E81A" w14:textId="77777777" w:rsidR="0080476C" w:rsidRDefault="0080476C">
      <w:pPr>
        <w:spacing w:line="240" w:lineRule="auto"/>
        <w:jc w:val="left"/>
        <w:rPr>
          <w:rFonts w:cs="Times"/>
        </w:rPr>
      </w:pPr>
      <w:r>
        <w:rPr>
          <w:rFonts w:cs="Times"/>
        </w:rPr>
        <w:br w:type="page"/>
      </w:r>
    </w:p>
    <w:p w14:paraId="32466B34" w14:textId="77777777" w:rsidR="0080476C" w:rsidRDefault="0080476C">
      <w:pPr>
        <w:spacing w:line="240" w:lineRule="auto"/>
        <w:jc w:val="left"/>
        <w:rPr>
          <w:rFonts w:cs="Times"/>
          <w:snapToGrid w:val="0"/>
          <w:lang w:bidi="en-US"/>
        </w:rPr>
        <w:sectPr w:rsidR="0080476C" w:rsidSect="0080476C">
          <w:footerReference w:type="even" r:id="rId8"/>
          <w:footerReference w:type="default" r:id="rId9"/>
          <w:headerReference w:type="first" r:id="rId10"/>
          <w:pgSz w:w="16834" w:h="11913" w:orient="landscape" w:code="9"/>
          <w:pgMar w:top="992" w:right="992" w:bottom="992" w:left="992" w:header="851" w:footer="567" w:gutter="0"/>
          <w:pgNumType w:start="1"/>
          <w:cols w:space="397"/>
          <w:noEndnote/>
          <w:docGrid w:linePitch="326"/>
        </w:sect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026"/>
      </w:tblGrid>
      <w:tr w:rsidR="009032FF" w14:paraId="0931A6B3" w14:textId="77777777" w:rsidTr="00F13A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44DF27" w14:textId="77777777" w:rsidR="009032FF" w:rsidRDefault="009032FF" w:rsidP="00F13A10">
            <w:pPr>
              <w:tabs>
                <w:tab w:val="left" w:pos="2700"/>
              </w:tabs>
              <w:adjustRightInd w:val="0"/>
              <w:snapToGrid w:val="0"/>
              <w:jc w:val="center"/>
              <w:rPr>
                <w:rFonts w:cs="Times"/>
              </w:rPr>
            </w:pPr>
            <w:r w:rsidRPr="006E0C31">
              <w:rPr>
                <w:noProof/>
                <w:lang w:eastAsia="zh-CN"/>
              </w:rPr>
              <w:lastRenderedPageBreak/>
              <w:drawing>
                <wp:inline distT="0" distB="0" distL="0" distR="0" wp14:anchorId="5919C421" wp14:editId="4C8616E8">
                  <wp:extent cx="4320000" cy="2976536"/>
                  <wp:effectExtent l="0" t="0" r="4445" b="0"/>
                  <wp:docPr id="4" name="Picture 1" descr="::Rarefaction:chao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::Rarefaction:chao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2976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32FF" w14:paraId="10732455" w14:textId="77777777" w:rsidTr="00F13A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D4D819" w14:textId="77777777" w:rsidR="009032FF" w:rsidRPr="003C671D" w:rsidRDefault="009032FF" w:rsidP="00F13A10">
            <w:pPr>
              <w:tabs>
                <w:tab w:val="left" w:pos="2700"/>
              </w:tabs>
              <w:adjustRightInd w:val="0"/>
              <w:snapToGrid w:val="0"/>
              <w:jc w:val="center"/>
            </w:pPr>
            <w:r>
              <w:t>(</w:t>
            </w:r>
            <w:r w:rsidRPr="003C671D">
              <w:rPr>
                <w:b/>
                <w:noProof/>
              </w:rPr>
              <w:t>a</w:t>
            </w:r>
            <w:r>
              <w:t>)</w:t>
            </w:r>
          </w:p>
        </w:tc>
      </w:tr>
      <w:tr w:rsidR="009032FF" w14:paraId="00FC33DB" w14:textId="77777777" w:rsidTr="00F13A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457DEA" w14:textId="77777777" w:rsidR="009032FF" w:rsidRDefault="009032FF" w:rsidP="00F13A10">
            <w:pPr>
              <w:tabs>
                <w:tab w:val="left" w:pos="2700"/>
              </w:tabs>
              <w:adjustRightInd w:val="0"/>
              <w:snapToGrid w:val="0"/>
              <w:jc w:val="center"/>
              <w:rPr>
                <w:rFonts w:cs="Times"/>
              </w:rPr>
            </w:pPr>
            <w:r w:rsidRPr="006E0C31">
              <w:rPr>
                <w:noProof/>
                <w:lang w:eastAsia="zh-CN"/>
              </w:rPr>
              <w:drawing>
                <wp:inline distT="0" distB="0" distL="0" distR="0" wp14:anchorId="4F2991DB" wp14:editId="08CD54A8">
                  <wp:extent cx="4320000" cy="3945596"/>
                  <wp:effectExtent l="0" t="0" r="4445" b="0"/>
                  <wp:docPr id="3" name="Picture 2" descr="::Rarefaction:For Methanotrophs:Rarefaction Curve Alpha+Gamm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::Rarefaction:For Methanotrophs:Rarefaction Curve Alpha+Gamm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945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32FF" w14:paraId="424DF7F1" w14:textId="77777777" w:rsidTr="00F13A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5E14B9" w14:textId="77777777" w:rsidR="009032FF" w:rsidRPr="003C671D" w:rsidRDefault="009032FF" w:rsidP="00F13A10">
            <w:pPr>
              <w:tabs>
                <w:tab w:val="left" w:pos="2700"/>
              </w:tabs>
              <w:adjustRightInd w:val="0"/>
              <w:snapToGrid w:val="0"/>
              <w:jc w:val="center"/>
            </w:pPr>
            <w:r>
              <w:t>(</w:t>
            </w:r>
            <w:r w:rsidRPr="003C671D">
              <w:rPr>
                <w:b/>
                <w:noProof/>
              </w:rPr>
              <w:t>b</w:t>
            </w:r>
            <w:r>
              <w:t>)</w:t>
            </w:r>
          </w:p>
        </w:tc>
      </w:tr>
    </w:tbl>
    <w:p w14:paraId="442DABB9" w14:textId="77777777" w:rsidR="009032FF" w:rsidRPr="006746E7" w:rsidRDefault="009032FF" w:rsidP="009032FF">
      <w:pPr>
        <w:pStyle w:val="Mdeck6figurecaption"/>
        <w:spacing w:after="0"/>
        <w:rPr>
          <w:rFonts w:cs="Times"/>
        </w:rPr>
      </w:pPr>
      <w:r w:rsidRPr="003C671D">
        <w:rPr>
          <w:b/>
        </w:rPr>
        <w:t>Figure S2.</w:t>
      </w:r>
      <w:r w:rsidRPr="006746E7">
        <w:t xml:space="preserve"> Bacterial taxon richness in surface peat, forest soil and </w:t>
      </w:r>
      <w:r w:rsidRPr="006746E7">
        <w:rPr>
          <w:i/>
        </w:rPr>
        <w:t>Sphagnum</w:t>
      </w:r>
      <w:r w:rsidRPr="006746E7">
        <w:t xml:space="preserve"> moss, assessed by rarefaction curves for (</w:t>
      </w:r>
      <w:r w:rsidRPr="003C671D">
        <w:rPr>
          <w:b/>
        </w:rPr>
        <w:t>a</w:t>
      </w:r>
      <w:r w:rsidRPr="006746E7">
        <w:t>) bacterial sequences, and (</w:t>
      </w:r>
      <w:r w:rsidRPr="003C671D">
        <w:rPr>
          <w:b/>
        </w:rPr>
        <w:t>b</w:t>
      </w:r>
      <w:r w:rsidRPr="006746E7">
        <w:t xml:space="preserve">) proteobacterial methanotroph OTUs (from the </w:t>
      </w:r>
      <w:r w:rsidRPr="00371AA8">
        <w:t>Methylococcaceae and Methylocystaceae)</w:t>
      </w:r>
      <w:r w:rsidRPr="006746E7">
        <w:t xml:space="preserve"> in this study</w:t>
      </w:r>
      <w:r w:rsidRPr="00371AA8">
        <w:t xml:space="preserve">. </w:t>
      </w:r>
      <w:r w:rsidRPr="006746E7">
        <w:rPr>
          <w:rFonts w:cs="Times"/>
        </w:rPr>
        <w:t>The rarefaction curves show the relationship between increasing the number of random samplings and new, unique bacterial OTUs in order to assess species richness from the results of sampling.</w:t>
      </w:r>
    </w:p>
    <w:p w14:paraId="2721A383" w14:textId="77777777" w:rsidR="009032FF" w:rsidRPr="003C671D" w:rsidRDefault="009032FF" w:rsidP="009032FF">
      <w:pPr>
        <w:tabs>
          <w:tab w:val="left" w:pos="2700"/>
        </w:tabs>
        <w:adjustRightInd w:val="0"/>
        <w:snapToGrid w:val="0"/>
        <w:spacing w:after="120"/>
      </w:pPr>
      <w:r w:rsidRPr="006746E7">
        <w:br w:type="page"/>
      </w:r>
    </w:p>
    <w:p w14:paraId="508AA11F" w14:textId="77777777" w:rsidR="009032FF" w:rsidRPr="006746E7" w:rsidRDefault="009032FF" w:rsidP="009032FF">
      <w:pPr>
        <w:pStyle w:val="Mdeck6figurebody"/>
      </w:pPr>
      <w:bookmarkStart w:id="0" w:name="_GoBack"/>
      <w:r w:rsidRPr="006E0C31">
        <w:rPr>
          <w:noProof/>
          <w:lang w:eastAsia="zh-CN" w:bidi="ar-SA"/>
        </w:rPr>
        <w:lastRenderedPageBreak/>
        <w:drawing>
          <wp:inline distT="0" distB="0" distL="0" distR="0" wp14:anchorId="48355931" wp14:editId="6AC82F3F">
            <wp:extent cx="5300855" cy="7682230"/>
            <wp:effectExtent l="0" t="0" r="8255" b="0"/>
            <wp:docPr id="1" name="Picture 2" descr="Macintosh HD:Users:evanlau:Desktop:Fig.S3corrected copy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vanlau:Desktop:Fig.S3corrected copy.ep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910" cy="768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153F581" w14:textId="77777777" w:rsidR="009032FF" w:rsidRDefault="009032FF" w:rsidP="009032FF">
      <w:pPr>
        <w:pStyle w:val="Mdeck6figurecaption"/>
        <w:spacing w:after="0"/>
      </w:pPr>
      <w:r w:rsidRPr="00D4632B">
        <w:rPr>
          <w:b/>
        </w:rPr>
        <w:t>Figure S3.</w:t>
      </w:r>
      <w:r w:rsidRPr="00D4632B">
        <w:t xml:space="preserve"> </w:t>
      </w:r>
      <w:r w:rsidRPr="00371AA8">
        <w:t xml:space="preserve">Phylogenetic tree based on maximum parsimony (MP) analysis of 296 OTUs (~196 bp) related to the </w:t>
      </w:r>
      <w:r w:rsidRPr="006746E7">
        <w:rPr>
          <w:rFonts w:eastAsia="Cambria"/>
        </w:rPr>
        <w:t>Methylacidiphila</w:t>
      </w:r>
      <w:r w:rsidRPr="00371AA8">
        <w:t xml:space="preserve">ceae </w:t>
      </w:r>
      <w:r w:rsidRPr="006746E7">
        <w:t>detected in this study (in bold) in comparison with their close relatives.</w:t>
      </w:r>
      <w:r w:rsidRPr="00371AA8">
        <w:t xml:space="preserve"> Bootstrap val</w:t>
      </w:r>
      <w:r>
        <w:t>ues from 1</w:t>
      </w:r>
      <w:r w:rsidRPr="00371AA8">
        <w:t>000 replicates are indicated at the nodes of branches (if &gt;</w:t>
      </w:r>
      <w:r w:rsidR="001A229C">
        <w:t xml:space="preserve"> </w:t>
      </w:r>
      <w:r w:rsidRPr="00371AA8">
        <w:t>50). The scale bar represents the number of nucleotide changes.</w:t>
      </w:r>
    </w:p>
    <w:p w14:paraId="3CFE4E80" w14:textId="77777777" w:rsidR="009032FF" w:rsidRPr="006746E7" w:rsidRDefault="009032FF" w:rsidP="009032FF">
      <w:pPr>
        <w:pStyle w:val="Mdeck5tablecaption"/>
        <w:spacing w:before="0"/>
      </w:pPr>
      <w:r w:rsidRPr="007579D9">
        <w:rPr>
          <w:b/>
        </w:rPr>
        <w:lastRenderedPageBreak/>
        <w:t>Table S1.</w:t>
      </w:r>
      <w:r w:rsidRPr="006746E7">
        <w:t xml:space="preserve"> 16S rRNA gene sequences of 24 OTUs and 34 OTUs, which are related to the Methylococcaceae and Methylocystaceae, respectively, their accession numbers and % nucleotide identity with their closest cultured relatives. The number of times these sequences were detected in peat, forest soil, and </w:t>
      </w:r>
      <w:r w:rsidRPr="006746E7">
        <w:rPr>
          <w:i/>
        </w:rPr>
        <w:t>Sphagnum</w:t>
      </w:r>
      <w:r w:rsidRPr="006746E7">
        <w:t xml:space="preserve"> moss in Cranesville Swamp </w:t>
      </w:r>
      <w:r>
        <w:t>Nature Preserve are indicated.</w:t>
      </w:r>
    </w:p>
    <w:tbl>
      <w:tblPr>
        <w:tblW w:w="9897" w:type="dxa"/>
        <w:jc w:val="center"/>
        <w:tblLook w:val="04A0" w:firstRow="1" w:lastRow="0" w:firstColumn="1" w:lastColumn="0" w:noHBand="0" w:noVBand="1"/>
      </w:tblPr>
      <w:tblGrid>
        <w:gridCol w:w="816"/>
        <w:gridCol w:w="1564"/>
        <w:gridCol w:w="3751"/>
        <w:gridCol w:w="1064"/>
        <w:gridCol w:w="602"/>
        <w:gridCol w:w="532"/>
        <w:gridCol w:w="1568"/>
      </w:tblGrid>
      <w:tr w:rsidR="009032FF" w:rsidRPr="00644538" w14:paraId="6911C488" w14:textId="77777777" w:rsidTr="00F13A10">
        <w:trPr>
          <w:jc w:val="center"/>
        </w:trPr>
        <w:tc>
          <w:tcPr>
            <w:tcW w:w="8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316491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8FDA60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GenBank Accession no.</w:t>
            </w:r>
          </w:p>
        </w:tc>
        <w:tc>
          <w:tcPr>
            <w:tcW w:w="37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5D6613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 xml:space="preserve">Closest Relative (GenBank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644538">
              <w:rPr>
                <w:b/>
                <w:bCs/>
                <w:sz w:val="18"/>
                <w:szCs w:val="18"/>
              </w:rPr>
              <w:t>Accession no.)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C5D28B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CEF843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Peat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BB1255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5F1673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4538">
              <w:rPr>
                <w:b/>
                <w:bCs/>
                <w:i/>
                <w:iCs/>
                <w:sz w:val="18"/>
                <w:szCs w:val="18"/>
              </w:rPr>
              <w:t>Sphagnum</w:t>
            </w:r>
            <w:r w:rsidRPr="00644538">
              <w:rPr>
                <w:b/>
                <w:bCs/>
                <w:sz w:val="18"/>
                <w:szCs w:val="18"/>
              </w:rPr>
              <w:t xml:space="preserve"> Moss</w:t>
            </w:r>
          </w:p>
        </w:tc>
      </w:tr>
      <w:tr w:rsidR="009032FF" w:rsidRPr="00644538" w14:paraId="27B0773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D728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46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00F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3D9B8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vulum miyakonense</w:t>
            </w:r>
            <w:r w:rsidRPr="00644538">
              <w:rPr>
                <w:sz w:val="18"/>
                <w:szCs w:val="18"/>
              </w:rPr>
              <w:t xml:space="preserve"> strain HT12 (NR_112920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468C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37E5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03B63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721C3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2</w:t>
            </w:r>
          </w:p>
        </w:tc>
      </w:tr>
      <w:tr w:rsidR="009032FF" w:rsidRPr="00644538" w14:paraId="10BA21A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9622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47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97335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9A04F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BC9E6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1634E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F961E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ECEA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159B9BE6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8CB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51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1EE3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3BD93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i/>
                <w:sz w:val="18"/>
                <w:szCs w:val="18"/>
              </w:rPr>
              <w:t xml:space="preserve">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9FAA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1144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3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3080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E815D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0</w:t>
            </w:r>
          </w:p>
        </w:tc>
      </w:tr>
      <w:tr w:rsidR="009032FF" w:rsidRPr="00644538" w14:paraId="15810DB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88D8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67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9B4F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FD0B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37528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66C30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55377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E279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</w:tr>
      <w:tr w:rsidR="009032FF" w:rsidRPr="00644538" w14:paraId="0157BB6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8F59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72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3355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32C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ED12B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30C8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49D6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86D2F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74A0863C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BC23E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76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BAEA9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C7016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vulum miyakonense</w:t>
            </w:r>
            <w:r w:rsidRPr="00644538">
              <w:rPr>
                <w:sz w:val="18"/>
                <w:szCs w:val="18"/>
              </w:rPr>
              <w:t xml:space="preserve"> strain HT12 (NR_112920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EB54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CD0FE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E6EF3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74384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508750F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4AA8B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86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6D37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5A458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rubra</w:t>
            </w:r>
            <w:r w:rsidRPr="00644538">
              <w:rPr>
                <w:sz w:val="18"/>
                <w:szCs w:val="18"/>
              </w:rPr>
              <w:t xml:space="preserve"> strain NCIMB 11913 (NR_114588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B389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606A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A887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B3105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</w:tr>
      <w:tr w:rsidR="009032FF" w:rsidRPr="00644538" w14:paraId="44918D78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391E3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89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4A118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0571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AEE4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4394E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502F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409B4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1ACE6ED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ED018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90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61203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EAFD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C58E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B0CD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28E1D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6D868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1</w:t>
            </w:r>
          </w:p>
        </w:tc>
      </w:tr>
      <w:tr w:rsidR="009032FF" w:rsidRPr="00644538" w14:paraId="5E531E4C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7DFAE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95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E510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46169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DD4B1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95851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1FD33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F6DB9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</w:t>
            </w:r>
          </w:p>
        </w:tc>
      </w:tr>
      <w:tr w:rsidR="009032FF" w:rsidRPr="00644538" w14:paraId="6FB7884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E3FC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201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1539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FA3D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0D317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0863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99C4D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17CA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54408F2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2F5E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218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D1C73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53AE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arinum vadi</w:t>
            </w:r>
            <w:r w:rsidRPr="00644538">
              <w:rPr>
                <w:sz w:val="18"/>
                <w:szCs w:val="18"/>
              </w:rPr>
              <w:t xml:space="preserve"> strain T2–1 (AB453958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41EF1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7CFA6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9E0C3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8786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5</w:t>
            </w:r>
          </w:p>
        </w:tc>
      </w:tr>
      <w:tr w:rsidR="009032FF" w:rsidRPr="00644538" w14:paraId="0FDF7E55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C1267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226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EE3B6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924B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B2AC4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887FF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A285A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DCD0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2537959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FE2E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245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589FA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LN64923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20C4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CD0F1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C92B1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86F8A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FF178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15BE990C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7307D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327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FFB2B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7815D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EB6AA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68027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3F2C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F5FB8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78CE828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22DA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341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D9C9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8DD0B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8C86E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1FE28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2E92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7644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5F44E11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18E1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351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64F2A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7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ECD6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A101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A7A33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C2CB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B94B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1521B756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CC49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362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8EB16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382FC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8CE4A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2C462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8B8F6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08F81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</w:tr>
      <w:tr w:rsidR="009032FF" w:rsidRPr="00644538" w14:paraId="136D1848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832E3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388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FE05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F7CC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3613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5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67E2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91CCC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6A7DE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297EF6A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49445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00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EC02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F55A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753F8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22A4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ECCDA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9A035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</w:t>
            </w:r>
          </w:p>
        </w:tc>
      </w:tr>
      <w:tr w:rsidR="009032FF" w:rsidRPr="00644538" w14:paraId="1D9D1853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C81FA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08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441F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3357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arinum vadi</w:t>
            </w:r>
            <w:r w:rsidRPr="00644538">
              <w:rPr>
                <w:sz w:val="18"/>
                <w:szCs w:val="18"/>
              </w:rPr>
              <w:t xml:space="preserve"> strain T2–1 (AB453958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7BBF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F2345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CDD59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87538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44541595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AE25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21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8B358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91157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F07FF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5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B1B5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50AB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8B8B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7F7CFCE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CCD6A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26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54E47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CC05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FB4B5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5B63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D7BE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77582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74F3B202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FCB2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30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21030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7D695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vulum miyakonense</w:t>
            </w:r>
            <w:r w:rsidRPr="00644538">
              <w:rPr>
                <w:sz w:val="18"/>
                <w:szCs w:val="18"/>
              </w:rPr>
              <w:t xml:space="preserve"> strain HT12 (NR_112920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3E69D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6E810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86D9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710C5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23AB1B19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0E45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46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4FA4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26EB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M5 (HM56401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9EB60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9158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7B119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DAC6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4E2579F3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B4C5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51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CC9F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E298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D185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B565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ACED5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9643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</w:tbl>
    <w:p w14:paraId="1B6807B3" w14:textId="49F41919" w:rsidR="009032FF" w:rsidRDefault="009032FF" w:rsidP="003F7446">
      <w:pPr>
        <w:spacing w:after="120"/>
        <w:jc w:val="center"/>
      </w:pPr>
      <w:r>
        <w:br w:type="page"/>
      </w:r>
      <w:r w:rsidRPr="00315301">
        <w:rPr>
          <w:b/>
        </w:rPr>
        <w:lastRenderedPageBreak/>
        <w:t>Table S1.</w:t>
      </w:r>
      <w:r>
        <w:t xml:space="preserve"> </w:t>
      </w:r>
      <w:r w:rsidRPr="00315301">
        <w:rPr>
          <w:i/>
        </w:rPr>
        <w:t>Cont.</w:t>
      </w:r>
    </w:p>
    <w:tbl>
      <w:tblPr>
        <w:tblW w:w="9897" w:type="dxa"/>
        <w:jc w:val="center"/>
        <w:tblLook w:val="04A0" w:firstRow="1" w:lastRow="0" w:firstColumn="1" w:lastColumn="0" w:noHBand="0" w:noVBand="1"/>
      </w:tblPr>
      <w:tblGrid>
        <w:gridCol w:w="816"/>
        <w:gridCol w:w="1564"/>
        <w:gridCol w:w="3751"/>
        <w:gridCol w:w="1064"/>
        <w:gridCol w:w="602"/>
        <w:gridCol w:w="532"/>
        <w:gridCol w:w="1568"/>
      </w:tblGrid>
      <w:tr w:rsidR="009032FF" w:rsidRPr="00644538" w14:paraId="3018419A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C182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8280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GenBank Accession no.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4586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 xml:space="preserve">Closest Relative (GenBank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644538">
              <w:rPr>
                <w:b/>
                <w:bCs/>
                <w:sz w:val="18"/>
                <w:szCs w:val="18"/>
              </w:rPr>
              <w:t>Accession no.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148A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6C2C1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Peat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E3716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14A9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4538">
              <w:rPr>
                <w:b/>
                <w:bCs/>
                <w:i/>
                <w:iCs/>
                <w:sz w:val="18"/>
                <w:szCs w:val="18"/>
              </w:rPr>
              <w:t>Sphagnum</w:t>
            </w:r>
            <w:r w:rsidRPr="00644538">
              <w:rPr>
                <w:b/>
                <w:bCs/>
                <w:sz w:val="18"/>
                <w:szCs w:val="18"/>
              </w:rPr>
              <w:t xml:space="preserve"> Moss</w:t>
            </w:r>
          </w:p>
        </w:tc>
      </w:tr>
      <w:tr w:rsidR="009032FF" w:rsidRPr="00644538" w14:paraId="7181E066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97F3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512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B3669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8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74368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CBA6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66CCD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CD376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2B54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109571E8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AA75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585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15E1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9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34A6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 paludis</w:t>
            </w:r>
            <w:r w:rsidRPr="00644538">
              <w:rPr>
                <w:sz w:val="18"/>
                <w:szCs w:val="18"/>
              </w:rPr>
              <w:t xml:space="preserve"> strain MG30 (NR_10888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0A5E8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87C3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212B0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DAE5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6070216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3F9D4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598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0CDD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9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6457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monas</w:t>
            </w:r>
            <w:r w:rsidRPr="00644538">
              <w:rPr>
                <w:sz w:val="18"/>
                <w:szCs w:val="18"/>
              </w:rPr>
              <w:t xml:space="preserve"> sp. R-45382 (FR_79896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2D5B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CD8D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6AAE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767B9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345D89D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D51B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447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F3C9C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LN62483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0559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</w:t>
            </w:r>
            <w:r w:rsidRPr="00644538">
              <w:rPr>
                <w:i/>
                <w:iCs/>
                <w:sz w:val="18"/>
                <w:szCs w:val="18"/>
              </w:rPr>
              <w:t xml:space="preserve"> 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F950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6442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3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2697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358C8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</w:t>
            </w:r>
          </w:p>
        </w:tc>
      </w:tr>
      <w:tr w:rsidR="009032FF" w:rsidRPr="00644538" w14:paraId="20F8CBA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7CB7D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691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4C32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LN62483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DFEDD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</w:t>
            </w:r>
            <w:r w:rsidRPr="00644538">
              <w:rPr>
                <w:i/>
                <w:iCs/>
                <w:sz w:val="18"/>
                <w:szCs w:val="18"/>
              </w:rPr>
              <w:t xml:space="preserve"> 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4F55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345A4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8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78299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F562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15</w:t>
            </w:r>
          </w:p>
        </w:tc>
      </w:tr>
      <w:tr w:rsidR="009032FF" w:rsidRPr="00644538" w14:paraId="3BCE09BC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AA2D2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691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91DB7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D894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A9085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2DD3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47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DE0D8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8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9DFD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83</w:t>
            </w:r>
          </w:p>
        </w:tc>
      </w:tr>
      <w:tr w:rsidR="009032FF" w:rsidRPr="00644538" w14:paraId="297B2EF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8533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726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7DC16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20E8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A4E12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F972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5724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6EDF5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0A131154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5F7E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753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40C8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2102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 </w:t>
            </w: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38CD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CE6B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2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0D0F1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68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8F7B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122</w:t>
            </w:r>
          </w:p>
        </w:tc>
      </w:tr>
      <w:tr w:rsidR="009032FF" w:rsidRPr="00644538" w14:paraId="2DCCA9FF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8C76B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794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B2577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D1F51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348F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0329F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E84D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25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EBBD5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595</w:t>
            </w:r>
          </w:p>
        </w:tc>
      </w:tr>
      <w:tr w:rsidR="009032FF" w:rsidRPr="00644538" w14:paraId="50BF97C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A2763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805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9E59B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E3FE9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 </w:t>
            </w: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9F90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C2B72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F8ABC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E1F6A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0</w:t>
            </w:r>
          </w:p>
        </w:tc>
      </w:tr>
      <w:tr w:rsidR="009032FF" w:rsidRPr="00644538" w14:paraId="25788004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F12A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845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B443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A4F0F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DC8D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CDC88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2AB4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C17A2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8</w:t>
            </w:r>
          </w:p>
        </w:tc>
      </w:tr>
      <w:tr w:rsidR="009032FF" w:rsidRPr="00644538" w14:paraId="7B49EEE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3DC8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968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F7D3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432F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 </w:t>
            </w: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5566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215BC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C9D1E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58B9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60</w:t>
            </w:r>
          </w:p>
        </w:tc>
      </w:tr>
      <w:tr w:rsidR="009032FF" w:rsidRPr="00644538" w14:paraId="67C6559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602C0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116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86E36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3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E1FB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26AC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E7CF0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D2A5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EF2D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364F805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CEE3B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14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01C29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93B53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AB61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48B7B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BDEBF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2F50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3B3EC9A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A445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62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BCDA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DBE5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</w:t>
            </w:r>
            <w:r w:rsidRPr="00644538">
              <w:rPr>
                <w:i/>
                <w:iCs/>
                <w:sz w:val="18"/>
                <w:szCs w:val="18"/>
              </w:rPr>
              <w:t xml:space="preserve"> 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CB3E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3E6EA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7A5F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65EC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4A36E3A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B62C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71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99A5A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5534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8D9F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9F507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DDEC3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BC132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350DF750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96C5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77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F358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C46A2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Methylocystis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2967A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79894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94DB1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6AB7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72C685CE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D5792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82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96874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0265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5B2A3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EBD8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96CB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D44D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</w:tbl>
    <w:p w14:paraId="4508154A" w14:textId="77777777" w:rsidR="009032FF" w:rsidRDefault="009032FF" w:rsidP="009032FF">
      <w:r>
        <w:br w:type="page"/>
      </w:r>
    </w:p>
    <w:p w14:paraId="62258F9F" w14:textId="77777777" w:rsidR="009032FF" w:rsidRDefault="009032FF" w:rsidP="009032FF">
      <w:pPr>
        <w:adjustRightInd w:val="0"/>
        <w:snapToGrid w:val="0"/>
        <w:spacing w:after="120"/>
        <w:jc w:val="center"/>
      </w:pPr>
      <w:r w:rsidRPr="00315301">
        <w:rPr>
          <w:b/>
        </w:rPr>
        <w:lastRenderedPageBreak/>
        <w:t>Table S1.</w:t>
      </w:r>
      <w:r>
        <w:t xml:space="preserve"> </w:t>
      </w:r>
      <w:r w:rsidRPr="00315301">
        <w:rPr>
          <w:i/>
        </w:rPr>
        <w:t>Cont.</w:t>
      </w:r>
    </w:p>
    <w:tbl>
      <w:tblPr>
        <w:tblW w:w="9897" w:type="dxa"/>
        <w:jc w:val="center"/>
        <w:tblLook w:val="04A0" w:firstRow="1" w:lastRow="0" w:firstColumn="1" w:lastColumn="0" w:noHBand="0" w:noVBand="1"/>
      </w:tblPr>
      <w:tblGrid>
        <w:gridCol w:w="816"/>
        <w:gridCol w:w="1564"/>
        <w:gridCol w:w="3751"/>
        <w:gridCol w:w="1064"/>
        <w:gridCol w:w="602"/>
        <w:gridCol w:w="532"/>
        <w:gridCol w:w="1568"/>
      </w:tblGrid>
      <w:tr w:rsidR="009032FF" w:rsidRPr="00644538" w14:paraId="40C75F6F" w14:textId="77777777" w:rsidTr="000854EB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3BB8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3CF73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GenBank Accession no.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3D68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 xml:space="preserve">Closest Relative (GenBank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644538">
              <w:rPr>
                <w:b/>
                <w:bCs/>
                <w:sz w:val="18"/>
                <w:szCs w:val="18"/>
              </w:rPr>
              <w:t>Accession no.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A276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667E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Peat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C8EF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644538">
              <w:rPr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64EB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4538">
              <w:rPr>
                <w:b/>
                <w:bCs/>
                <w:i/>
                <w:iCs/>
                <w:sz w:val="18"/>
                <w:szCs w:val="18"/>
              </w:rPr>
              <w:t>Sphagnum</w:t>
            </w:r>
            <w:r w:rsidRPr="00644538">
              <w:rPr>
                <w:b/>
                <w:bCs/>
                <w:sz w:val="18"/>
                <w:szCs w:val="18"/>
              </w:rPr>
              <w:t xml:space="preserve"> Moss</w:t>
            </w:r>
          </w:p>
        </w:tc>
      </w:tr>
      <w:tr w:rsidR="009032FF" w:rsidRPr="00644538" w14:paraId="072E435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4F6B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87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98EE8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4293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 heyeri</w:t>
            </w:r>
            <w:r w:rsidRPr="00644538">
              <w:rPr>
                <w:sz w:val="18"/>
                <w:szCs w:val="18"/>
              </w:rPr>
              <w:t xml:space="preserve"> strain H2 (NR_042531) and</w:t>
            </w:r>
            <w:r w:rsidRPr="00644538">
              <w:rPr>
                <w:i/>
                <w:iCs/>
                <w:sz w:val="18"/>
                <w:szCs w:val="18"/>
              </w:rPr>
              <w:t xml:space="preserve"> Methylocystis heyeri</w:t>
            </w:r>
            <w:r w:rsidRPr="00644538">
              <w:rPr>
                <w:sz w:val="18"/>
                <w:szCs w:val="18"/>
              </w:rPr>
              <w:t xml:space="preserve"> strain Sakb1 (AM28568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DA08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3754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E78C5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FF09F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327D1F78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9343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90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43DB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0E10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B6EA3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4443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A55C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8FAD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19A867D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D0C2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299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7C13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FBD8F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F0C8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4FF1C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FC3B1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7481E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5266A8E1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A5672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07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3CD5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8571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52162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2989C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7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96569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43EB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8</w:t>
            </w:r>
          </w:p>
        </w:tc>
      </w:tr>
      <w:tr w:rsidR="009032FF" w:rsidRPr="00644538" w14:paraId="6FF3DD9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6994A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41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77DCF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4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5194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82E1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DB62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2933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5BD8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3C3E939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89FBF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64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53A6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D85D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3534F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DE51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8A526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862A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</w:tr>
      <w:tr w:rsidR="009032FF" w:rsidRPr="00644538" w14:paraId="0508343F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AFD9C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66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4342D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758B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349E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F82D9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8E20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04E66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23E0D00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9102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67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7D9C0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D6CB8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4AA28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90C0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5E2D6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FF796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7</w:t>
            </w:r>
          </w:p>
        </w:tc>
      </w:tr>
      <w:tr w:rsidR="009032FF" w:rsidRPr="00644538" w14:paraId="268EC1D0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99D9E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370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8B38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C289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</w:t>
            </w:r>
            <w:r w:rsidRPr="00644538">
              <w:rPr>
                <w:sz w:val="18"/>
                <w:szCs w:val="18"/>
              </w:rPr>
              <w:t>s sp. S284 (HE79855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4F3FC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4F151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E975C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89D1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18A9DC8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AE0F3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472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8ABC3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4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2B6B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</w:t>
            </w:r>
            <w:r w:rsidRPr="00644538">
              <w:rPr>
                <w:i/>
                <w:iCs/>
                <w:sz w:val="18"/>
                <w:szCs w:val="18"/>
              </w:rPr>
              <w:t xml:space="preserve"> 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092BB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DE775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948A50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8AECC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</w:tr>
      <w:tr w:rsidR="009032FF" w:rsidRPr="00644538" w14:paraId="3ED8A074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E82F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482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72CF4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5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862A8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 strain SC2 (NR_074220.1) and </w:t>
            </w:r>
            <w:r w:rsidRPr="00644538">
              <w:rPr>
                <w:i/>
                <w:iCs/>
                <w:sz w:val="18"/>
                <w:szCs w:val="18"/>
              </w:rPr>
              <w:t>Methylocystis</w:t>
            </w:r>
            <w:r w:rsidRPr="00644538">
              <w:rPr>
                <w:sz w:val="18"/>
                <w:szCs w:val="18"/>
              </w:rPr>
              <w:t xml:space="preserve"> sp.SB2 (GU73413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19B00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26DC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BA73D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9CA7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2ECE869C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0539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504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E38C5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6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8BC03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5908C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32A4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A2AD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FAE27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</w:t>
            </w:r>
          </w:p>
        </w:tc>
      </w:tr>
      <w:tr w:rsidR="009032FF" w:rsidRPr="00644538" w14:paraId="71697BD4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EDBE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524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17D0F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7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9551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</w:t>
            </w:r>
            <w:r w:rsidRPr="00644538">
              <w:rPr>
                <w:sz w:val="18"/>
                <w:szCs w:val="18"/>
              </w:rPr>
              <w:t xml:space="preserve">s </w:t>
            </w:r>
            <w:r w:rsidRPr="00644538">
              <w:rPr>
                <w:i/>
                <w:iCs/>
                <w:sz w:val="18"/>
                <w:szCs w:val="18"/>
              </w:rPr>
              <w:t>bryophila</w:t>
            </w:r>
            <w:r w:rsidRPr="00644538">
              <w:rPr>
                <w:sz w:val="18"/>
                <w:szCs w:val="18"/>
              </w:rPr>
              <w:t xml:space="preserve"> S284 (HE79855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27C1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F80A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78214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A5F30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  <w:tr w:rsidR="009032FF" w:rsidRPr="00644538" w14:paraId="0BF7D873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072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566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39C6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8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9492C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sinus sporium</w:t>
            </w:r>
            <w:r w:rsidRPr="00644538">
              <w:rPr>
                <w:sz w:val="18"/>
                <w:szCs w:val="18"/>
              </w:rPr>
              <w:t xml:space="preserve"> (M95665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EE6C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94DD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D201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5793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23DA470E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37605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643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78862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59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08DF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13354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7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F03BA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3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EA6A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BD2FA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7880D39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E4A3DB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853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EABC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0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C0B301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sinus sporium</w:t>
            </w:r>
            <w:r w:rsidRPr="00644538">
              <w:rPr>
                <w:sz w:val="18"/>
                <w:szCs w:val="18"/>
              </w:rPr>
              <w:t xml:space="preserve"> (M95665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A012A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8F3C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ACE1F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5EEA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</w:tr>
      <w:tr w:rsidR="009032FF" w:rsidRPr="00644538" w14:paraId="2B228B2A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2D85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8657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71E23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1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0075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264BD3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37D8D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8654E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73B63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5</w:t>
            </w:r>
          </w:p>
        </w:tc>
      </w:tr>
      <w:tr w:rsidR="009032FF" w:rsidRPr="00644538" w14:paraId="639582FB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197A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895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3FA38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2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32FA7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644538">
              <w:rPr>
                <w:i/>
                <w:iCs/>
                <w:sz w:val="18"/>
                <w:szCs w:val="18"/>
              </w:rPr>
              <w:t>Methylocysti</w:t>
            </w:r>
            <w:r w:rsidRPr="00644538">
              <w:rPr>
                <w:sz w:val="18"/>
                <w:szCs w:val="18"/>
              </w:rPr>
              <w:t>s sp. S284 (HE798551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7F66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00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5AED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1D9C2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1BA4FD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</w:tr>
      <w:tr w:rsidR="009032FF" w:rsidRPr="00644538" w14:paraId="4CEF6B55" w14:textId="77777777" w:rsidTr="00F13A10">
        <w:trPr>
          <w:jc w:val="center"/>
        </w:trPr>
        <w:tc>
          <w:tcPr>
            <w:tcW w:w="81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79CEC7CC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4930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CD3DD8A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color w:val="1A1A1A"/>
                <w:sz w:val="18"/>
                <w:szCs w:val="18"/>
              </w:rPr>
              <w:t>LN624863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36E6B77F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Type II methanotrophic strain RS5A-Re (AB669144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C1A5E19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A98D28E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3D25386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76DB0F85" w14:textId="77777777" w:rsidR="009032FF" w:rsidRPr="00644538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44538">
              <w:rPr>
                <w:sz w:val="18"/>
                <w:szCs w:val="18"/>
              </w:rPr>
              <w:t>1</w:t>
            </w:r>
          </w:p>
        </w:tc>
      </w:tr>
    </w:tbl>
    <w:p w14:paraId="17F58C33" w14:textId="77777777" w:rsidR="009032FF" w:rsidRPr="006746E7" w:rsidRDefault="009032FF" w:rsidP="009032FF">
      <w:pPr>
        <w:pStyle w:val="Mdeck5tablecaption"/>
        <w:spacing w:before="0"/>
      </w:pPr>
      <w:r w:rsidRPr="00315301">
        <w:rPr>
          <w:b/>
        </w:rPr>
        <w:br w:type="page"/>
      </w:r>
      <w:r w:rsidRPr="00315301">
        <w:rPr>
          <w:b/>
        </w:rPr>
        <w:lastRenderedPageBreak/>
        <w:t>Table S2.</w:t>
      </w:r>
      <w:r w:rsidRPr="006746E7">
        <w:t xml:space="preserve"> 16S rRNA gene sequences of 24 OTUs, which are related to methanotrophic members of the family Beijerinckiaceae, their accession numbers and % nucleotide identity with their closest cultured relatives. The number of times these sequences were detected in peat, forest soil, and </w:t>
      </w:r>
      <w:r w:rsidRPr="006746E7">
        <w:rPr>
          <w:i/>
        </w:rPr>
        <w:t>Sphagnum</w:t>
      </w:r>
      <w:r w:rsidRPr="006746E7">
        <w:t xml:space="preserve"> moss in Cranesville Swamp</w:t>
      </w:r>
      <w:r>
        <w:t xml:space="preserve"> Nature Preserve are indicated.</w:t>
      </w:r>
    </w:p>
    <w:tbl>
      <w:tblPr>
        <w:tblW w:w="9752" w:type="dxa"/>
        <w:jc w:val="center"/>
        <w:tblLook w:val="04A0" w:firstRow="1" w:lastRow="0" w:firstColumn="1" w:lastColumn="0" w:noHBand="0" w:noVBand="1"/>
      </w:tblPr>
      <w:tblGrid>
        <w:gridCol w:w="782"/>
        <w:gridCol w:w="1290"/>
        <w:gridCol w:w="3695"/>
        <w:gridCol w:w="1064"/>
        <w:gridCol w:w="556"/>
        <w:gridCol w:w="507"/>
        <w:gridCol w:w="1858"/>
      </w:tblGrid>
      <w:tr w:rsidR="009032FF" w:rsidRPr="00865165" w14:paraId="5C92587D" w14:textId="77777777" w:rsidTr="00F13A10">
        <w:trPr>
          <w:jc w:val="center"/>
        </w:trPr>
        <w:tc>
          <w:tcPr>
            <w:tcW w:w="78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2103EB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442E98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GenBank Accession no.</w:t>
            </w:r>
          </w:p>
        </w:tc>
        <w:tc>
          <w:tcPr>
            <w:tcW w:w="369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606450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 xml:space="preserve">Closest Methanotrophic Relative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865165">
              <w:rPr>
                <w:b/>
                <w:bCs/>
                <w:sz w:val="18"/>
                <w:szCs w:val="18"/>
              </w:rPr>
              <w:t>(GenBank Accession no.)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992D49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0F3784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Peat</w:t>
            </w:r>
          </w:p>
        </w:tc>
        <w:tc>
          <w:tcPr>
            <w:tcW w:w="50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75A358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85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AC5426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865165">
              <w:rPr>
                <w:b/>
                <w:bCs/>
                <w:i/>
                <w:iCs/>
                <w:sz w:val="18"/>
                <w:szCs w:val="18"/>
              </w:rPr>
              <w:t>Sphagnum</w:t>
            </w:r>
            <w:r w:rsidRPr="00865165">
              <w:rPr>
                <w:b/>
                <w:bCs/>
                <w:sz w:val="18"/>
                <w:szCs w:val="18"/>
              </w:rPr>
              <w:t xml:space="preserve"> Moss</w:t>
            </w:r>
          </w:p>
        </w:tc>
      </w:tr>
      <w:tr w:rsidR="009032FF" w:rsidRPr="00865165" w14:paraId="7D274FCD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9AE2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6177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7A892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2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EC4A3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 Methylocella silvestri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E766B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0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D1CD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79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27C56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54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CC2EA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85</w:t>
            </w:r>
          </w:p>
        </w:tc>
      </w:tr>
      <w:tr w:rsidR="009032FF" w:rsidRPr="00865165" w14:paraId="1B480E92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2D6B1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622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19EA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3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DF617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rosula</w:t>
            </w:r>
            <w:r w:rsidRPr="00865165">
              <w:rPr>
                <w:sz w:val="18"/>
                <w:szCs w:val="18"/>
              </w:rPr>
              <w:t xml:space="preserve"> sp. strain J1 (HF568990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AA664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1674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5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83502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5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6C7B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4</w:t>
            </w:r>
          </w:p>
        </w:tc>
      </w:tr>
      <w:tr w:rsidR="009032FF" w:rsidRPr="00865165" w14:paraId="21D9692E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63CA2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636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E650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4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7706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EEE5B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0A62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240BC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5903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7</w:t>
            </w:r>
          </w:p>
        </w:tc>
      </w:tr>
      <w:tr w:rsidR="009032FF" w:rsidRPr="00865165" w14:paraId="53E12852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4BC7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6380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DF5D5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5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C999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s</w:t>
            </w:r>
            <w:r w:rsidRPr="00865165">
              <w:rPr>
                <w:sz w:val="18"/>
                <w:szCs w:val="18"/>
              </w:rPr>
              <w:t xml:space="preserve">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6D739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0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F7A4F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8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7FC0E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5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17B0A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38</w:t>
            </w:r>
          </w:p>
        </w:tc>
      </w:tr>
      <w:tr w:rsidR="009032FF" w:rsidRPr="00865165" w14:paraId="6B3FE437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4C55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750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304C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6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FC0BD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mobilis</w:t>
            </w:r>
            <w:r w:rsidRPr="00865165">
              <w:rPr>
                <w:sz w:val="18"/>
                <w:szCs w:val="18"/>
              </w:rPr>
              <w:t xml:space="preserve"> strain ATCC 35011 (NR_112220.1), </w:t>
            </w:r>
            <w:r w:rsidRPr="00865165">
              <w:rPr>
                <w:i/>
                <w:iCs/>
                <w:sz w:val="18"/>
                <w:szCs w:val="18"/>
              </w:rPr>
              <w:t>Beijerinckia mobilis</w:t>
            </w:r>
            <w:r w:rsidRPr="00865165">
              <w:rPr>
                <w:sz w:val="18"/>
                <w:szCs w:val="18"/>
              </w:rPr>
              <w:t xml:space="preserve"> strain DSM 2326 (NR_042180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5FB329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692D99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070A2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1DE75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</w:t>
            </w:r>
          </w:p>
        </w:tc>
      </w:tr>
      <w:tr w:rsidR="009032FF" w:rsidRPr="00865165" w14:paraId="25439E0E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23115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7538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5DC82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7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4F9F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, </w:t>
            </w:r>
            <w:r w:rsidRPr="00865165">
              <w:rPr>
                <w:i/>
                <w:iCs/>
                <w:sz w:val="18"/>
                <w:szCs w:val="18"/>
              </w:rPr>
              <w:t>Methylovirgula lign</w:t>
            </w:r>
            <w:r w:rsidRPr="00865165">
              <w:rPr>
                <w:sz w:val="18"/>
                <w:szCs w:val="18"/>
              </w:rPr>
              <w:t>i strain BW8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86DC4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9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DCF0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B6E8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3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CBD3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19</w:t>
            </w:r>
          </w:p>
        </w:tc>
      </w:tr>
      <w:tr w:rsidR="009032FF" w:rsidRPr="00865165" w14:paraId="33868A16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345F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8920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700E7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8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E8B19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, </w:t>
            </w:r>
            <w:r w:rsidRPr="00865165">
              <w:rPr>
                <w:i/>
                <w:iCs/>
                <w:sz w:val="18"/>
                <w:szCs w:val="18"/>
              </w:rPr>
              <w:t>Methylovirgula lign</w:t>
            </w:r>
            <w:r w:rsidRPr="00865165">
              <w:rPr>
                <w:sz w:val="18"/>
                <w:szCs w:val="18"/>
              </w:rPr>
              <w:t>i strain BW8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2DCE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9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126AD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99353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9C200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7</w:t>
            </w:r>
          </w:p>
        </w:tc>
      </w:tr>
      <w:tr w:rsidR="009032FF" w:rsidRPr="00865165" w14:paraId="6E383754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C2F0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102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5512D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899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14A4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osea thiooxidans</w:t>
            </w:r>
            <w:r w:rsidRPr="00865165">
              <w:rPr>
                <w:sz w:val="18"/>
                <w:szCs w:val="18"/>
              </w:rPr>
              <w:t xml:space="preserve"> strain HC89 (HG794268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4C57A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9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CB2F7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E85F2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7A8E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2</w:t>
            </w:r>
          </w:p>
        </w:tc>
      </w:tr>
      <w:tr w:rsidR="009032FF" w:rsidRPr="00865165" w14:paraId="5A37C041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AF95E9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1388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170A59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0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4D82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mobilis</w:t>
            </w:r>
            <w:r w:rsidRPr="00865165">
              <w:rPr>
                <w:sz w:val="18"/>
                <w:szCs w:val="18"/>
              </w:rPr>
              <w:t xml:space="preserve"> strain ATCC 35011,</w:t>
            </w:r>
            <w:r w:rsidRPr="00865165">
              <w:rPr>
                <w:i/>
                <w:iCs/>
                <w:sz w:val="18"/>
                <w:szCs w:val="18"/>
              </w:rPr>
              <w:t xml:space="preserve"> Beijerinckia mobilis</w:t>
            </w:r>
            <w:r w:rsidRPr="00865165">
              <w:rPr>
                <w:sz w:val="18"/>
                <w:szCs w:val="18"/>
              </w:rPr>
              <w:t xml:space="preserve"> strain DSM 232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5A94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D24A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4C6A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86E62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524742AE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D75AE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146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708D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1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ABE1E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6FA3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0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9138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EE0E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770D5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47FAF652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D5EE0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195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9035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2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A306E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capsa aurea</w:t>
            </w:r>
            <w:r w:rsidRPr="00865165">
              <w:rPr>
                <w:sz w:val="18"/>
                <w:szCs w:val="18"/>
              </w:rPr>
              <w:t xml:space="preserve"> strain KYG (NR_11699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D09B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9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A68A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CB65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BF6E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54EEA7AA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C886C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2098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E8263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3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0FBBB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Sphingomonas</w:t>
            </w:r>
            <w:r w:rsidRPr="00865165">
              <w:rPr>
                <w:sz w:val="18"/>
                <w:szCs w:val="18"/>
              </w:rPr>
              <w:t xml:space="preserve"> sp. 30D12 (GU932978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240B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A12E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D356D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7882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3</w:t>
            </w:r>
          </w:p>
        </w:tc>
      </w:tr>
      <w:tr w:rsidR="009032FF" w:rsidRPr="00865165" w14:paraId="254C0033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315B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322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63D4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4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EA383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B8B3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0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99ADA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6C6B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2324E9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63E5F82E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05A4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3589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832C2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5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41CB6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rosula</w:t>
            </w:r>
            <w:r w:rsidRPr="00865165">
              <w:rPr>
                <w:sz w:val="18"/>
                <w:szCs w:val="18"/>
              </w:rPr>
              <w:t xml:space="preserve"> sp. strain J1 (HF568990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421B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2DCB9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8011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7FF4F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</w:tr>
      <w:tr w:rsidR="009032FF" w:rsidRPr="00865165" w14:paraId="46E76B35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6EE2F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363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06DB6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6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1CC46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8960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00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FDA1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D840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AE25A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</w:tr>
      <w:tr w:rsidR="009032FF" w:rsidRPr="00865165" w14:paraId="6AF49BD6" w14:textId="77777777" w:rsidTr="002C5668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8AD8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4117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66671" w14:textId="77777777" w:rsidR="009032FF" w:rsidRPr="00865165" w:rsidRDefault="009032FF" w:rsidP="00F13A10">
            <w:pPr>
              <w:tabs>
                <w:tab w:val="left" w:pos="701"/>
              </w:tabs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7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C4D8B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capsa aurea</w:t>
            </w:r>
            <w:r>
              <w:rPr>
                <w:sz w:val="18"/>
                <w:szCs w:val="18"/>
              </w:rPr>
              <w:t xml:space="preserve"> strain KYG (</w:t>
            </w:r>
            <w:r w:rsidRPr="00865165">
              <w:rPr>
                <w:sz w:val="18"/>
                <w:szCs w:val="18"/>
              </w:rPr>
              <w:t>NR_11699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9B76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BD874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FB12E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11ABB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</w:t>
            </w:r>
          </w:p>
        </w:tc>
      </w:tr>
      <w:tr w:rsidR="009032FF" w:rsidRPr="00865165" w14:paraId="7C6172FF" w14:textId="77777777" w:rsidTr="002C5668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B483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4684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DE605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8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2B4D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80374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682B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1054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4BB4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</w:tr>
    </w:tbl>
    <w:p w14:paraId="4185A988" w14:textId="77777777" w:rsidR="009032FF" w:rsidRDefault="009032FF" w:rsidP="009032FF">
      <w:r>
        <w:br w:type="page"/>
      </w:r>
    </w:p>
    <w:p w14:paraId="3FC59ADA" w14:textId="77777777" w:rsidR="009032FF" w:rsidRDefault="009032FF" w:rsidP="009032FF">
      <w:pPr>
        <w:adjustRightInd w:val="0"/>
        <w:snapToGrid w:val="0"/>
        <w:spacing w:after="120"/>
        <w:jc w:val="center"/>
      </w:pPr>
      <w:r w:rsidRPr="00865165">
        <w:rPr>
          <w:b/>
        </w:rPr>
        <w:lastRenderedPageBreak/>
        <w:t>Table S2.</w:t>
      </w:r>
      <w:r>
        <w:t xml:space="preserve"> </w:t>
      </w:r>
      <w:r w:rsidRPr="00865165">
        <w:rPr>
          <w:i/>
        </w:rPr>
        <w:t>Cont.</w:t>
      </w:r>
    </w:p>
    <w:tbl>
      <w:tblPr>
        <w:tblW w:w="9752" w:type="dxa"/>
        <w:jc w:val="center"/>
        <w:tblLook w:val="04A0" w:firstRow="1" w:lastRow="0" w:firstColumn="1" w:lastColumn="0" w:noHBand="0" w:noVBand="1"/>
      </w:tblPr>
      <w:tblGrid>
        <w:gridCol w:w="782"/>
        <w:gridCol w:w="1290"/>
        <w:gridCol w:w="3695"/>
        <w:gridCol w:w="1064"/>
        <w:gridCol w:w="556"/>
        <w:gridCol w:w="507"/>
        <w:gridCol w:w="1858"/>
      </w:tblGrid>
      <w:tr w:rsidR="009032FF" w:rsidRPr="00865165" w14:paraId="4550129A" w14:textId="77777777" w:rsidTr="002C5668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26BD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1193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GenBank Accession no.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1063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 xml:space="preserve">Closest Methanotrophic Relative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865165">
              <w:rPr>
                <w:b/>
                <w:bCs/>
                <w:sz w:val="18"/>
                <w:szCs w:val="18"/>
              </w:rPr>
              <w:t>(GenBank Accession no.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48E89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0EC21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Peat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7D34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18"/>
                <w:szCs w:val="18"/>
              </w:rPr>
            </w:pPr>
            <w:r w:rsidRPr="00865165">
              <w:rPr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1211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865165">
              <w:rPr>
                <w:b/>
                <w:bCs/>
                <w:i/>
                <w:iCs/>
                <w:sz w:val="18"/>
                <w:szCs w:val="18"/>
              </w:rPr>
              <w:t>Sphagnum</w:t>
            </w:r>
            <w:r w:rsidRPr="00865165">
              <w:rPr>
                <w:b/>
                <w:bCs/>
                <w:sz w:val="18"/>
                <w:szCs w:val="18"/>
              </w:rPr>
              <w:t xml:space="preserve"> Moss</w:t>
            </w:r>
          </w:p>
        </w:tc>
      </w:tr>
      <w:tr w:rsidR="009032FF" w:rsidRPr="00865165" w14:paraId="3DC52DA3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6793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480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4C93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09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8DA9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train ATCC 19361 (AB119199.1), </w:t>
            </w:r>
            <w:r w:rsidRPr="00865165">
              <w:rPr>
                <w:i/>
                <w:iCs/>
                <w:sz w:val="18"/>
                <w:szCs w:val="18"/>
              </w:rPr>
              <w:t>Methylocella tundrae</w:t>
            </w:r>
            <w:r w:rsidRPr="00865165">
              <w:rPr>
                <w:sz w:val="18"/>
                <w:szCs w:val="18"/>
              </w:rPr>
              <w:t xml:space="preserve"> strain Ch1(AJ563929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78E6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3DF4E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84D2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5B7B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32CB457A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74975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535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DF99C3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0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1A928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4F45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F055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C18D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0F7B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55DC1914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51CA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536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9A245C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1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71E5D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capsa aurea</w:t>
            </w:r>
            <w:r>
              <w:rPr>
                <w:sz w:val="18"/>
                <w:szCs w:val="18"/>
              </w:rPr>
              <w:t xml:space="preserve"> strain KYG (</w:t>
            </w:r>
            <w:r w:rsidRPr="00865165">
              <w:rPr>
                <w:sz w:val="18"/>
                <w:szCs w:val="18"/>
              </w:rPr>
              <w:t>NR_116996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C46A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8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7F0F5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C6FE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E793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3F6EF829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AEAA8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796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C9196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2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1681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, </w:t>
            </w:r>
            <w:r w:rsidRPr="00865165">
              <w:rPr>
                <w:i/>
                <w:iCs/>
                <w:sz w:val="18"/>
                <w:szCs w:val="18"/>
              </w:rPr>
              <w:t>Methylovirgula lign</w:t>
            </w:r>
            <w:r w:rsidRPr="00865165">
              <w:rPr>
                <w:sz w:val="18"/>
                <w:szCs w:val="18"/>
              </w:rPr>
              <w:t>i strain BW8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6390CD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7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6DCC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40324E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6B1C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250678F6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3300B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8498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AEE1F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3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2096A2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, </w:t>
            </w:r>
            <w:r w:rsidRPr="00865165">
              <w:rPr>
                <w:i/>
                <w:iCs/>
                <w:sz w:val="18"/>
                <w:szCs w:val="18"/>
              </w:rPr>
              <w:t>Methylovirgula lign</w:t>
            </w:r>
            <w:r w:rsidRPr="00865165">
              <w:rPr>
                <w:sz w:val="18"/>
                <w:szCs w:val="18"/>
              </w:rPr>
              <w:t>i strain BW8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3F71AA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5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F842B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356E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8DE5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</w:tr>
      <w:tr w:rsidR="009032FF" w:rsidRPr="00865165" w14:paraId="653839CC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5B488B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850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FAA17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4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00E37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Methylovirgula ligni</w:t>
            </w:r>
            <w:r w:rsidRPr="00865165">
              <w:rPr>
                <w:sz w:val="18"/>
                <w:szCs w:val="18"/>
              </w:rPr>
              <w:t xml:space="preserve"> strain BW872, </w:t>
            </w:r>
            <w:r w:rsidRPr="00865165">
              <w:rPr>
                <w:i/>
                <w:iCs/>
                <w:sz w:val="18"/>
                <w:szCs w:val="18"/>
              </w:rPr>
              <w:t>Methylovirgula lign</w:t>
            </w:r>
            <w:r w:rsidRPr="00865165">
              <w:rPr>
                <w:sz w:val="18"/>
                <w:szCs w:val="18"/>
              </w:rPr>
              <w:t>i strain BW8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FE4D9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7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36C34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AD24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B1709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  <w:tr w:rsidR="009032FF" w:rsidRPr="00865165" w14:paraId="48DDB5B8" w14:textId="77777777" w:rsidTr="00F13A10">
        <w:trPr>
          <w:jc w:val="center"/>
        </w:trPr>
        <w:tc>
          <w:tcPr>
            <w:tcW w:w="78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390E401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4883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72BEA62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LN624915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16F8E52F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i/>
                <w:iCs/>
                <w:sz w:val="18"/>
                <w:szCs w:val="18"/>
              </w:rPr>
            </w:pPr>
            <w:r w:rsidRPr="00865165">
              <w:rPr>
                <w:i/>
                <w:iCs/>
                <w:sz w:val="18"/>
                <w:szCs w:val="18"/>
              </w:rPr>
              <w:t>Beijerinckia indica</w:t>
            </w:r>
            <w:r w:rsidRPr="00865165">
              <w:rPr>
                <w:sz w:val="18"/>
                <w:szCs w:val="18"/>
              </w:rPr>
              <w:t xml:space="preserve"> subsp. indica strain ATCC 9039 (NR_074269.1),</w:t>
            </w:r>
            <w:r w:rsidRPr="00865165">
              <w:rPr>
                <w:i/>
                <w:iCs/>
                <w:sz w:val="18"/>
                <w:szCs w:val="18"/>
              </w:rPr>
              <w:t xml:space="preserve"> Methylocella silvestri</w:t>
            </w:r>
            <w:r w:rsidRPr="00865165">
              <w:rPr>
                <w:sz w:val="18"/>
                <w:szCs w:val="18"/>
              </w:rPr>
              <w:t>s strain BL2 (NR_07423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657D0CC5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96%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95FD376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3C400CF1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03D4070" w14:textId="77777777" w:rsidR="009032FF" w:rsidRPr="00865165" w:rsidRDefault="009032FF" w:rsidP="00F13A10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65165">
              <w:rPr>
                <w:sz w:val="18"/>
                <w:szCs w:val="18"/>
              </w:rPr>
              <w:t>1</w:t>
            </w:r>
          </w:p>
        </w:tc>
      </w:tr>
    </w:tbl>
    <w:p w14:paraId="7C91340D" w14:textId="77777777" w:rsidR="00EC7ADC" w:rsidRPr="002E4AE9" w:rsidRDefault="00EC7ADC" w:rsidP="002C5668">
      <w:pPr>
        <w:adjustRightInd w:val="0"/>
        <w:snapToGrid w:val="0"/>
        <w:spacing w:after="240"/>
        <w:rPr>
          <w:rFonts w:eastAsiaTheme="minorEastAsia"/>
          <w:lang w:val="de-DE" w:eastAsia="zh-CN"/>
        </w:rPr>
      </w:pPr>
    </w:p>
    <w:sectPr w:rsidR="00EC7ADC" w:rsidRPr="002E4AE9" w:rsidSect="0080476C">
      <w:headerReference w:type="default" r:id="rId14"/>
      <w:headerReference w:type="first" r:id="rId15"/>
      <w:pgSz w:w="11913" w:h="16834" w:code="9"/>
      <w:pgMar w:top="992" w:right="992" w:bottom="992" w:left="992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7BFEB" w14:textId="77777777" w:rsidR="00A220B9" w:rsidRDefault="00A220B9" w:rsidP="00C1340D">
      <w:r>
        <w:separator/>
      </w:r>
    </w:p>
  </w:endnote>
  <w:endnote w:type="continuationSeparator" w:id="0">
    <w:p w14:paraId="7934E3CA" w14:textId="77777777" w:rsidR="00A220B9" w:rsidRDefault="00A220B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84448" w14:textId="77777777" w:rsidR="005B0E19" w:rsidRDefault="009009F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5CD03C7F" w14:textId="77777777" w:rsidR="005B0E19" w:rsidRDefault="00A220B9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B01938" w14:textId="77777777" w:rsidR="005B0E19" w:rsidRDefault="00A220B9" w:rsidP="00C507E5">
    <w:pPr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8F5F7" w14:textId="77777777" w:rsidR="00A220B9" w:rsidRDefault="00A220B9" w:rsidP="00C1340D">
      <w:r>
        <w:separator/>
      </w:r>
    </w:p>
  </w:footnote>
  <w:footnote w:type="continuationSeparator" w:id="0">
    <w:p w14:paraId="4FFBC46C" w14:textId="77777777" w:rsidR="00A220B9" w:rsidRDefault="00A220B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38C86" w14:textId="0F5429FB" w:rsidR="0080476C" w:rsidRPr="0080476C" w:rsidRDefault="0080476C" w:rsidP="0080476C">
    <w:pPr>
      <w:adjustRightInd w:val="0"/>
      <w:snapToGrid w:val="0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80476C">
      <w:t>S</w:t>
    </w:r>
    <w:r w:rsidRPr="0080476C">
      <w:rPr>
        <w:b/>
      </w:rPr>
      <w:fldChar w:fldCharType="begin"/>
    </w:r>
    <w:r w:rsidRPr="0080476C">
      <w:rPr>
        <w:b/>
      </w:rPr>
      <w:instrText xml:space="preserve"> PAGE  \* Arabic </w:instrText>
    </w:r>
    <w:r w:rsidRPr="0080476C">
      <w:rPr>
        <w:b/>
      </w:rPr>
      <w:fldChar w:fldCharType="separate"/>
    </w:r>
    <w:r>
      <w:rPr>
        <w:b/>
        <w:noProof/>
      </w:rPr>
      <w:t>2</w:t>
    </w:r>
    <w:r w:rsidRPr="0080476C">
      <w:rPr>
        <w:b/>
      </w:rPr>
      <w:fldChar w:fldCharType="end"/>
    </w:r>
  </w:p>
  <w:p w14:paraId="44CD3417" w14:textId="77777777" w:rsidR="0080476C" w:rsidRDefault="0080476C" w:rsidP="0080476C">
    <w:pPr>
      <w:adjustRightInd w:val="0"/>
      <w:snapToGrid w:val="0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15928" w14:textId="77777777" w:rsidR="0080476C" w:rsidRPr="0080476C" w:rsidRDefault="0080476C" w:rsidP="0080476C">
    <w:pPr>
      <w:adjustRightInd w:val="0"/>
      <w:snapToGrid w:val="0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80476C">
      <w:t>S</w:t>
    </w:r>
    <w:r w:rsidRPr="0080476C">
      <w:rPr>
        <w:b/>
      </w:rPr>
      <w:fldChar w:fldCharType="begin"/>
    </w:r>
    <w:r w:rsidRPr="0080476C">
      <w:rPr>
        <w:b/>
      </w:rPr>
      <w:instrText xml:space="preserve"> PAGE  \* Arabic </w:instrText>
    </w:r>
    <w:r w:rsidRPr="0080476C">
      <w:rPr>
        <w:b/>
      </w:rPr>
      <w:fldChar w:fldCharType="separate"/>
    </w:r>
    <w:r>
      <w:rPr>
        <w:b/>
        <w:noProof/>
      </w:rPr>
      <w:t>7</w:t>
    </w:r>
    <w:r w:rsidRPr="0080476C">
      <w:rPr>
        <w:b/>
      </w:rPr>
      <w:fldChar w:fldCharType="end"/>
    </w:r>
  </w:p>
  <w:p w14:paraId="56C61D09" w14:textId="77777777" w:rsidR="0080476C" w:rsidRDefault="0080476C" w:rsidP="0080476C">
    <w:pPr>
      <w:adjustRightInd w:val="0"/>
      <w:snapToGrid w:val="0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AFFA3" w14:textId="77777777" w:rsidR="0080476C" w:rsidRPr="0080476C" w:rsidRDefault="0080476C" w:rsidP="0080476C">
    <w:pPr>
      <w:adjustRightInd w:val="0"/>
      <w:snapToGrid w:val="0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80476C">
      <w:t>S</w:t>
    </w:r>
    <w:r w:rsidRPr="0080476C">
      <w:rPr>
        <w:b/>
      </w:rPr>
      <w:fldChar w:fldCharType="begin"/>
    </w:r>
    <w:r w:rsidRPr="0080476C">
      <w:rPr>
        <w:b/>
      </w:rPr>
      <w:instrText xml:space="preserve"> PAGE  \* Arabic </w:instrText>
    </w:r>
    <w:r w:rsidRPr="0080476C">
      <w:rPr>
        <w:b/>
      </w:rPr>
      <w:fldChar w:fldCharType="separate"/>
    </w:r>
    <w:r>
      <w:rPr>
        <w:b/>
        <w:noProof/>
      </w:rPr>
      <w:t>2</w:t>
    </w:r>
    <w:r w:rsidRPr="0080476C">
      <w:rPr>
        <w:b/>
      </w:rPr>
      <w:fldChar w:fldCharType="end"/>
    </w:r>
  </w:p>
  <w:p w14:paraId="5FEDFC09" w14:textId="77777777" w:rsidR="0080476C" w:rsidRDefault="0080476C" w:rsidP="0080476C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388"/>
    <w:rsid w:val="00011BC3"/>
    <w:rsid w:val="000602E4"/>
    <w:rsid w:val="000854EB"/>
    <w:rsid w:val="000D5554"/>
    <w:rsid w:val="000E08FD"/>
    <w:rsid w:val="001A229C"/>
    <w:rsid w:val="001A7D08"/>
    <w:rsid w:val="001B3BBB"/>
    <w:rsid w:val="001F5A4A"/>
    <w:rsid w:val="00223A64"/>
    <w:rsid w:val="00240C8C"/>
    <w:rsid w:val="0025232D"/>
    <w:rsid w:val="00252BD9"/>
    <w:rsid w:val="002C5668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3F7446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F0388"/>
    <w:rsid w:val="00627115"/>
    <w:rsid w:val="006408F0"/>
    <w:rsid w:val="00674566"/>
    <w:rsid w:val="0072109D"/>
    <w:rsid w:val="00746790"/>
    <w:rsid w:val="00763B07"/>
    <w:rsid w:val="00766CD4"/>
    <w:rsid w:val="00767D0F"/>
    <w:rsid w:val="007D76D3"/>
    <w:rsid w:val="007F0281"/>
    <w:rsid w:val="0080262B"/>
    <w:rsid w:val="0080476C"/>
    <w:rsid w:val="00883B03"/>
    <w:rsid w:val="008F3A92"/>
    <w:rsid w:val="009009F1"/>
    <w:rsid w:val="009032FF"/>
    <w:rsid w:val="0095432D"/>
    <w:rsid w:val="0098119E"/>
    <w:rsid w:val="00A220B9"/>
    <w:rsid w:val="00A51E43"/>
    <w:rsid w:val="00AF3647"/>
    <w:rsid w:val="00AF6F96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43B04"/>
    <w:rsid w:val="00CE1AE4"/>
    <w:rsid w:val="00CF64E5"/>
    <w:rsid w:val="00D427F0"/>
    <w:rsid w:val="00D5416B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665775"/>
  <w15:docId w15:val="{FE32A90E-8441-45E7-A428-A010D141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2FF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503</Words>
  <Characters>8569</Characters>
  <Application>Microsoft Office Word</Application>
  <DocSecurity>0</DocSecurity>
  <Lines>71</Lines>
  <Paragraphs>20</Paragraphs>
  <ScaleCrop>false</ScaleCrop>
  <Company/>
  <LinksUpToDate>false</LinksUpToDate>
  <CharactersWithSpaces>10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11</cp:revision>
  <cp:lastPrinted>2015-03-29T03:20:00Z</cp:lastPrinted>
  <dcterms:created xsi:type="dcterms:W3CDTF">2015-03-27T07:56:00Z</dcterms:created>
  <dcterms:modified xsi:type="dcterms:W3CDTF">2015-04-01T03:02:00Z</dcterms:modified>
</cp:coreProperties>
</file>